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A871B" w14:textId="5CA74544" w:rsidR="009371B2" w:rsidRDefault="002C5972">
      <w:pPr>
        <w:rPr>
          <w:lang w:val="en-GB"/>
        </w:rPr>
      </w:pPr>
      <w:r w:rsidRPr="002C5972">
        <w:rPr>
          <w:lang w:val="en-GB"/>
        </w:rPr>
        <w:t xml:space="preserve">Supplementary </w:t>
      </w:r>
      <w:r>
        <w:rPr>
          <w:lang w:val="en-GB"/>
        </w:rPr>
        <w:t>materials</w:t>
      </w:r>
    </w:p>
    <w:p w14:paraId="261F6531" w14:textId="7044B82C" w:rsidR="00CF33A4" w:rsidRPr="00CF33A4" w:rsidRDefault="00D61D5B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</w:t>
      </w:r>
      <w:r w:rsidR="00CF33A4" w:rsidRPr="002C5972">
        <w:rPr>
          <w:sz w:val="16"/>
          <w:szCs w:val="16"/>
          <w:lang w:val="en-GB"/>
        </w:rPr>
        <w:t xml:space="preserve">able </w:t>
      </w:r>
      <w:r>
        <w:rPr>
          <w:sz w:val="16"/>
          <w:szCs w:val="16"/>
          <w:lang w:val="en-GB"/>
        </w:rPr>
        <w:t>S</w:t>
      </w:r>
      <w:r w:rsidR="00CF33A4" w:rsidRPr="002C5972">
        <w:rPr>
          <w:sz w:val="16"/>
          <w:szCs w:val="16"/>
          <w:lang w:val="en-GB"/>
        </w:rPr>
        <w:t>1: Re-isolation</w:t>
      </w:r>
      <w:r w:rsidR="00CF33A4" w:rsidRPr="002C4BEC">
        <w:rPr>
          <w:sz w:val="16"/>
          <w:szCs w:val="16"/>
          <w:lang w:val="en-GB"/>
        </w:rPr>
        <w:t xml:space="preserve"> of administered </w:t>
      </w:r>
      <w:r w:rsidR="00CF33A4" w:rsidRPr="002C4BEC">
        <w:rPr>
          <w:i/>
          <w:iCs/>
          <w:sz w:val="16"/>
          <w:szCs w:val="16"/>
          <w:lang w:val="en-GB"/>
        </w:rPr>
        <w:t>Aliivibrio</w:t>
      </w:r>
      <w:r w:rsidR="00CF33A4" w:rsidRPr="002C4BEC">
        <w:rPr>
          <w:sz w:val="16"/>
          <w:szCs w:val="16"/>
          <w:lang w:val="en-GB"/>
        </w:rPr>
        <w:t xml:space="preserve"> species at different temperatures in trial 2.1, confirmed by qPCR (n=9).</w:t>
      </w:r>
    </w:p>
    <w:tbl>
      <w:tblPr>
        <w:tblW w:w="73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447"/>
        <w:gridCol w:w="1163"/>
        <w:gridCol w:w="1128"/>
        <w:gridCol w:w="1134"/>
        <w:gridCol w:w="1276"/>
      </w:tblGrid>
      <w:tr w:rsidR="002C5972" w:rsidRPr="00EA7A57" w14:paraId="11E1D146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6E220805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Tissue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2A9A9630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Temperatur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7807859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Timepoint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669597B1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% Positive A. njor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13E94555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% Positive A. balder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77159429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% Positive A. njordis or A. balderis</w:t>
            </w:r>
          </w:p>
        </w:tc>
      </w:tr>
      <w:tr w:rsidR="002C5972" w:rsidRPr="00EA7A57" w14:paraId="5385D5EF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F261EF5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(Fish 1-3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47E5D25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 °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EC81A80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DAD73F8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246D845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2E3AD8D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6CE365CB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1840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(Fish 1-3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34B5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B4FB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E7FC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907B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81AC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73B10F51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AC5136E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(Fish 1-3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58763EA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610D2B6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E706DA0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A2A8757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C96E3E1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1FD127E7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9BDF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(Fish 4-6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A72E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 °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8281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4CD4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3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432C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D257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  <w:tr w:rsidR="002C5972" w:rsidRPr="00EA7A57" w14:paraId="33AF4297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5F489A8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(Fish 4-6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151C97A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9AAFFD3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0250576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74F73EE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6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E1F593D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  <w:tr w:rsidR="002C5972" w:rsidRPr="00EA7A57" w14:paraId="7ED25E85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74FE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(Fish 4-6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21D1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3E31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D3F7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6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6F5D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6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2B4F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  <w:tr w:rsidR="002C5972" w:rsidRPr="00EA7A57" w14:paraId="6E76657B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7811903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(Fish 7-9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EA97C4D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°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7128B9D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D82C042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C165C9F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6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0EC25E4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6 %</w:t>
            </w:r>
          </w:p>
        </w:tc>
      </w:tr>
      <w:tr w:rsidR="002C5972" w:rsidRPr="00EA7A57" w14:paraId="6C0A37EE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0EBA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(Fish 7-9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D6E8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33E2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4862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6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A4ED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0352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  <w:tr w:rsidR="002C5972" w:rsidRPr="00EA7A57" w14:paraId="7AF6E044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F1088D0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(Fish 7-9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85D8E5F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82BA12F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CD37DA4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6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887AFD3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8713B26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  <w:tr w:rsidR="002C5972" w:rsidRPr="00EA7A57" w14:paraId="257813F9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8B22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 (Fish 1-3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900F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 °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8143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E42C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3723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1AAC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624A2799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AA308FC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 (Fish 1-3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B9C50A3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6CE53AF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46D2B94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B2D9FC8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057C5C0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1A2BB406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F20C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 (Fish 1-3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8B8D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8E38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C6B3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7806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6474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29E839E1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9A603A7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 (Fish 4-6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0E6DD5C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 °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3C6D50A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DE78019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52A4A60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2741221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7CA4AF7A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47ED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 (Fish 4-6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2B1C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AD1D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E024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9E2A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B056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  <w:tr w:rsidR="002C5972" w:rsidRPr="00EA7A57" w14:paraId="2D67483E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4ECCC29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 (Fish 4-6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B613004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A7BCB3D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A30CF6E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D929AEF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C4E92EC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  <w:tr w:rsidR="002C5972" w:rsidRPr="00EA7A57" w14:paraId="47668C24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4A90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 (Fish 7-9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608F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°C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3DAA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9C4A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B4B3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0D80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580E4B23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41B1419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 (Fish 7-9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DDEE6CF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B498A56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F4CD7BD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FD46FA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C98AC15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  <w:tr w:rsidR="002C5972" w:rsidRPr="002C4BEC" w14:paraId="3D487AC8" w14:textId="77777777" w:rsidTr="00EA7A57">
        <w:trPr>
          <w:trHeight w:val="290"/>
        </w:trPr>
        <w:tc>
          <w:tcPr>
            <w:tcW w:w="169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6FAE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 (Fish 7-9)</w:t>
            </w:r>
          </w:p>
        </w:tc>
        <w:tc>
          <w:tcPr>
            <w:tcW w:w="1055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4A9D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°C</w:t>
            </w:r>
          </w:p>
        </w:tc>
        <w:tc>
          <w:tcPr>
            <w:tcW w:w="107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5228" w14:textId="77777777" w:rsidR="002C5972" w:rsidRPr="002C4BE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12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C2AB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D097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3315" w14:textId="77777777" w:rsidR="002C5972" w:rsidRPr="002C4BE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2C4BE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</w:tbl>
    <w:p w14:paraId="7A421FB4" w14:textId="77777777" w:rsidR="002C5972" w:rsidRDefault="002C5972" w:rsidP="002C5972">
      <w:pPr>
        <w:rPr>
          <w:lang w:val="en-GB"/>
        </w:rPr>
      </w:pPr>
    </w:p>
    <w:p w14:paraId="29365B40" w14:textId="403A065E" w:rsidR="00B32B14" w:rsidRDefault="00B32B14" w:rsidP="002C5972">
      <w:pPr>
        <w:rPr>
          <w:lang w:val="en-GB"/>
        </w:rPr>
      </w:pPr>
      <w:r>
        <w:rPr>
          <w:lang w:val="en-GB"/>
        </w:rPr>
        <w:br/>
      </w:r>
    </w:p>
    <w:p w14:paraId="019F90D5" w14:textId="0ABE02BD" w:rsidR="00B32B14" w:rsidRPr="00B32B14" w:rsidRDefault="00B32B14" w:rsidP="002C5972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lastRenderedPageBreak/>
        <w:t>T</w:t>
      </w:r>
      <w:r w:rsidRPr="002C5972">
        <w:rPr>
          <w:sz w:val="16"/>
          <w:szCs w:val="16"/>
          <w:lang w:val="en-GB"/>
        </w:rPr>
        <w:t xml:space="preserve">able </w:t>
      </w:r>
      <w:r>
        <w:rPr>
          <w:sz w:val="16"/>
          <w:szCs w:val="16"/>
          <w:lang w:val="en-GB"/>
        </w:rPr>
        <w:t>S2</w:t>
      </w:r>
      <w:r w:rsidRPr="00D13D4E">
        <w:rPr>
          <w:sz w:val="16"/>
          <w:szCs w:val="16"/>
          <w:lang w:val="en-GB"/>
        </w:rPr>
        <w:t xml:space="preserve">: Re-isolation of administered </w:t>
      </w:r>
      <w:r w:rsidRPr="00D13D4E">
        <w:rPr>
          <w:i/>
          <w:iCs/>
          <w:sz w:val="16"/>
          <w:szCs w:val="16"/>
          <w:lang w:val="en-GB"/>
        </w:rPr>
        <w:t>Aliivibrio</w:t>
      </w:r>
      <w:r w:rsidRPr="00D13D4E">
        <w:rPr>
          <w:sz w:val="16"/>
          <w:szCs w:val="16"/>
          <w:lang w:val="en-GB"/>
        </w:rPr>
        <w:t xml:space="preserve"> species in trial 2.2, confirmed by qPCR (n=13).</w:t>
      </w:r>
    </w:p>
    <w:tbl>
      <w:tblPr>
        <w:tblW w:w="6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134"/>
        <w:gridCol w:w="1134"/>
        <w:gridCol w:w="1276"/>
      </w:tblGrid>
      <w:tr w:rsidR="002C5972" w:rsidRPr="00EA7A57" w14:paraId="0452DEC1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606471DA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Tiss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870A239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Timepoi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640C1901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% Positive A. njord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3F283353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% Positive A. balder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445C994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% Positive A. njordis or A. balderis</w:t>
            </w:r>
          </w:p>
        </w:tc>
      </w:tr>
      <w:tr w:rsidR="002C5972" w:rsidRPr="00EA7A57" w14:paraId="6865250E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A383720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9A7BC7C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2F6D69D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293F84A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A8EBA7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003CE56C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7D8E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608A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7190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7C93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F662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7592550A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B3A0F37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D66868D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2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44A1B9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0FCE928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1899126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1D32F245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529A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9C0F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3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DB8B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3326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EF81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1B9186A9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68502B4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7C591B9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1745A58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7BAD0CA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4E8A1BB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466013BC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C175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8AF5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B098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9E06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07C0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6CD25BC5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EE1FBF8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E8C4FC7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4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7DD7AB5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6B93D82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B797035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4887A0CF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8F73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046B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21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6E51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CD35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0B13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756EF4D2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630F4ED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Control skin 1-3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F30E5C3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-day 21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1EB567C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C61BB92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C65B8CA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53CE269B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1B85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8147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50F7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FB36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F42D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7975BC72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6ABF45B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DCA1E0D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DEFAE24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EF8779E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D11A864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7F42B8DE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637E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98D5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2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2F33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68E7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5AA9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1CA8F4C3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DBB14AF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D15571D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3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6BBCFB2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E1BC98A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B0F7FDB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032D0C17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AE97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90D9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C54D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E72D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78C5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14270A49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2357EC2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94CBF5C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055DF99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96FCCBE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10E7EE6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 %</w:t>
            </w:r>
          </w:p>
        </w:tc>
      </w:tr>
      <w:tr w:rsidR="002C5972" w:rsidRPr="00EA7A57" w14:paraId="66F00614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45FF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1950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4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C518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D194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0CE2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EA7A57" w14:paraId="3FAEEE35" w14:textId="77777777" w:rsidTr="00EA7A57">
        <w:trPr>
          <w:trHeight w:val="30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260E26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rgans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BF99C53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21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1EEF1CC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6BEEA31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52B0D6D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D13D4E" w14:paraId="08308714" w14:textId="77777777" w:rsidTr="00EA7A57">
        <w:trPr>
          <w:trHeight w:val="290"/>
        </w:trPr>
        <w:tc>
          <w:tcPr>
            <w:tcW w:w="1838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3867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Control abdominal organs 1-3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9665" w14:textId="77777777" w:rsidR="002C5972" w:rsidRPr="00D13D4E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-day 21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6567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134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E98C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76" w:type="dxa"/>
            <w:tcBorders>
              <w:top w:val="single" w:sz="4" w:space="0" w:color="8EA9DB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847C" w14:textId="77777777" w:rsidR="002C5972" w:rsidRPr="00D13D4E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</w:tbl>
    <w:p w14:paraId="59A1C6BF" w14:textId="77777777" w:rsidR="002C5972" w:rsidRDefault="002C5972" w:rsidP="002C5972">
      <w:pPr>
        <w:rPr>
          <w:lang w:val="en-GB"/>
        </w:rPr>
      </w:pPr>
    </w:p>
    <w:p w14:paraId="2E8A9CFD" w14:textId="77777777" w:rsidR="002C5972" w:rsidRDefault="002C5972" w:rsidP="002C5972">
      <w:pPr>
        <w:rPr>
          <w:lang w:val="en-GB"/>
        </w:rPr>
      </w:pPr>
    </w:p>
    <w:p w14:paraId="469EAC2D" w14:textId="77777777" w:rsidR="002C5972" w:rsidRDefault="002C5972" w:rsidP="002C5972">
      <w:pPr>
        <w:rPr>
          <w:lang w:val="en-GB"/>
        </w:rPr>
      </w:pPr>
    </w:p>
    <w:p w14:paraId="4578A56E" w14:textId="77777777" w:rsidR="002C5972" w:rsidRDefault="002C5972" w:rsidP="002C5972">
      <w:pPr>
        <w:rPr>
          <w:lang w:val="en-GB"/>
        </w:rPr>
      </w:pPr>
    </w:p>
    <w:p w14:paraId="05A3332D" w14:textId="77777777" w:rsidR="002C5972" w:rsidRDefault="002C5972" w:rsidP="002C5972">
      <w:pPr>
        <w:rPr>
          <w:lang w:val="en-GB"/>
        </w:rPr>
      </w:pPr>
    </w:p>
    <w:p w14:paraId="4D534B3A" w14:textId="77777777" w:rsidR="002C5972" w:rsidRDefault="002C5972" w:rsidP="002C5972">
      <w:pPr>
        <w:rPr>
          <w:lang w:val="en-GB"/>
        </w:rPr>
      </w:pPr>
    </w:p>
    <w:p w14:paraId="4D386D58" w14:textId="3C5727B8" w:rsidR="002C5972" w:rsidRDefault="00F758B9" w:rsidP="002C5972">
      <w:pPr>
        <w:rPr>
          <w:lang w:val="en-GB"/>
        </w:rPr>
      </w:pPr>
      <w:r>
        <w:rPr>
          <w:lang w:val="en-GB"/>
        </w:rPr>
        <w:br/>
      </w:r>
    </w:p>
    <w:p w14:paraId="5B2F949E" w14:textId="48BDF5C4" w:rsidR="00F758B9" w:rsidRPr="00F758B9" w:rsidRDefault="00F758B9" w:rsidP="002C5972">
      <w:pPr>
        <w:rPr>
          <w:sz w:val="16"/>
          <w:szCs w:val="16"/>
          <w:lang w:val="en-US"/>
        </w:rPr>
      </w:pPr>
      <w:r w:rsidRPr="00A970FB">
        <w:rPr>
          <w:sz w:val="16"/>
          <w:szCs w:val="16"/>
          <w:lang w:val="en-US"/>
        </w:rPr>
        <w:lastRenderedPageBreak/>
        <w:t xml:space="preserve">Table </w:t>
      </w:r>
      <w:r>
        <w:rPr>
          <w:sz w:val="16"/>
          <w:szCs w:val="16"/>
          <w:lang w:val="en-US"/>
        </w:rPr>
        <w:t>S3</w:t>
      </w:r>
      <w:r w:rsidRPr="00A970FB">
        <w:rPr>
          <w:sz w:val="16"/>
          <w:szCs w:val="16"/>
          <w:lang w:val="en-US"/>
        </w:rPr>
        <w:t xml:space="preserve">: </w:t>
      </w:r>
      <w:r w:rsidRPr="007C13CD">
        <w:rPr>
          <w:sz w:val="16"/>
          <w:szCs w:val="16"/>
          <w:lang w:val="en-US"/>
        </w:rPr>
        <w:t>Re</w:t>
      </w:r>
      <w:r>
        <w:rPr>
          <w:sz w:val="16"/>
          <w:szCs w:val="16"/>
          <w:lang w:val="en-US"/>
        </w:rPr>
        <w:t>-isolation</w:t>
      </w:r>
      <w:r w:rsidRPr="007C13CD">
        <w:rPr>
          <w:sz w:val="16"/>
          <w:szCs w:val="16"/>
          <w:lang w:val="en-US"/>
        </w:rPr>
        <w:t xml:space="preserve"> of administered </w:t>
      </w:r>
      <w:r w:rsidRPr="006E30D6">
        <w:rPr>
          <w:i/>
          <w:iCs/>
          <w:sz w:val="16"/>
          <w:szCs w:val="16"/>
          <w:lang w:val="en-US"/>
        </w:rPr>
        <w:t>Aliivibrio</w:t>
      </w:r>
      <w:r w:rsidRPr="007C13CD">
        <w:rPr>
          <w:sz w:val="16"/>
          <w:szCs w:val="16"/>
          <w:lang w:val="en-US"/>
        </w:rPr>
        <w:t xml:space="preserve"> species</w:t>
      </w:r>
      <w:r>
        <w:rPr>
          <w:sz w:val="16"/>
          <w:szCs w:val="16"/>
          <w:lang w:val="en-US"/>
        </w:rPr>
        <w:t xml:space="preserve"> in trial 2.3</w:t>
      </w:r>
      <w:r w:rsidRPr="007C13CD">
        <w:rPr>
          <w:sz w:val="16"/>
          <w:szCs w:val="16"/>
          <w:lang w:val="en-US"/>
        </w:rPr>
        <w:t>, confirmed by qPCR</w:t>
      </w:r>
      <w:r>
        <w:rPr>
          <w:sz w:val="16"/>
          <w:szCs w:val="16"/>
          <w:lang w:val="en-US"/>
        </w:rPr>
        <w:t xml:space="preserve"> (n=16).</w:t>
      </w:r>
    </w:p>
    <w:tbl>
      <w:tblPr>
        <w:tblW w:w="75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241"/>
        <w:gridCol w:w="1200"/>
        <w:gridCol w:w="1200"/>
        <w:gridCol w:w="1200"/>
      </w:tblGrid>
      <w:tr w:rsidR="002C5972" w:rsidRPr="00BB68DC" w14:paraId="49E8C845" w14:textId="77777777" w:rsidTr="002C5972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4D6DA5E0" w14:textId="77777777" w:rsidR="002C5972" w:rsidRPr="001D1D9D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</w:pPr>
            <w:r w:rsidRPr="001D1D9D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  <w:t>Tissu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2816E5A" w14:textId="77777777" w:rsidR="002C5972" w:rsidRPr="001D1D9D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</w:pPr>
            <w:r w:rsidRPr="001D1D9D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  <w:t>Time after euthanas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3A731C5B" w14:textId="77777777" w:rsidR="002C5972" w:rsidRPr="001D1D9D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</w:pPr>
            <w:r w:rsidRPr="001D1D9D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  <w:t>% Positive A. njordi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6D13A899" w14:textId="77777777" w:rsidR="002C5972" w:rsidRPr="001D1D9D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</w:pPr>
            <w:r w:rsidRPr="001D1D9D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  <w:t>% Positive A. balderi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2637E8C0" w14:textId="77777777" w:rsidR="002C5972" w:rsidRPr="001D1D9D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</w:pPr>
            <w:r w:rsidRPr="001D1D9D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lang w:val="en-GB" w:eastAsia="nb-NO"/>
                <w14:ligatures w14:val="none"/>
              </w:rPr>
              <w:t>% Positive A. njordis or A. balderis</w:t>
            </w:r>
          </w:p>
        </w:tc>
      </w:tr>
      <w:tr w:rsidR="002C5972" w:rsidRPr="00BB68DC" w14:paraId="7A04FBC0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257D397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E5CF722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F81C4CB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06790D0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02B5912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0 %</w:t>
            </w:r>
          </w:p>
        </w:tc>
      </w:tr>
      <w:tr w:rsidR="002C5972" w:rsidRPr="00BB68DC" w14:paraId="1727939C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EA64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B8B2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719C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4BB5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3705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0 %</w:t>
            </w:r>
          </w:p>
        </w:tc>
      </w:tr>
      <w:tr w:rsidR="002C5972" w:rsidRPr="00BB68DC" w14:paraId="77A16A5B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4568483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626824F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E62000A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0A87CB0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AC44BEC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0 %</w:t>
            </w:r>
          </w:p>
        </w:tc>
      </w:tr>
      <w:tr w:rsidR="002C5972" w:rsidRPr="00BB68DC" w14:paraId="71B88ACA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2C28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C131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4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334A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8A74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658D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0 %</w:t>
            </w:r>
          </w:p>
        </w:tc>
      </w:tr>
      <w:tr w:rsidR="002C5972" w:rsidRPr="00BB68DC" w14:paraId="0C3D3FF8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FB16CE8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4ABCE21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21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E0FBDA1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CEA83B6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BCB95C3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0 %</w:t>
            </w:r>
          </w:p>
        </w:tc>
      </w:tr>
      <w:tr w:rsidR="002C5972" w:rsidRPr="00BB68DC" w14:paraId="727B8D91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D6AD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kin control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6C8F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-day 21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8F41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7A45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71BF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BB68DC" w14:paraId="4905D30C" w14:textId="77777777" w:rsidTr="002C5972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8F2E412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</w:t>
            </w: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rgan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(without distal intestine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9244BB2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078DE9B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800AC36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CDB6D88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%</w:t>
            </w:r>
          </w:p>
        </w:tc>
      </w:tr>
      <w:tr w:rsidR="002C5972" w:rsidRPr="00BB68DC" w14:paraId="54934E84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48A0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</w:t>
            </w: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rgan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(without distal intestine)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1717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95AA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5919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F2B7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0 %</w:t>
            </w:r>
          </w:p>
        </w:tc>
      </w:tr>
      <w:tr w:rsidR="002C5972" w:rsidRPr="00BB68DC" w14:paraId="39B9DE80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237F758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</w:t>
            </w: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rgan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(without distal intestine)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818B932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7857EEA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762C959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3D33C36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0 %</w:t>
            </w:r>
          </w:p>
        </w:tc>
      </w:tr>
      <w:tr w:rsidR="002C5972" w:rsidRPr="00BB68DC" w14:paraId="696D9CC9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AA25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</w:t>
            </w: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rgan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(without distal intestine)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1885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4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804E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0FF2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880F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0 %</w:t>
            </w:r>
          </w:p>
        </w:tc>
      </w:tr>
      <w:tr w:rsidR="002C5972" w:rsidRPr="00BB68DC" w14:paraId="7508AB0C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D24B618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dominal o</w:t>
            </w: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rgan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(without distal intestine)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46A7FD9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21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4B78C76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094629D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797C90C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</w:tr>
      <w:tr w:rsidR="002C5972" w:rsidRPr="00BB68DC" w14:paraId="0FD983FA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E0EB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Abdominal o</w:t>
            </w: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rgan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(without distal intestine)</w:t>
            </w: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control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976C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-day 21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F455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4283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6911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BB68DC" w14:paraId="307A4D1E" w14:textId="77777777" w:rsidTr="002C5972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6A8B649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istal intestine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165C54B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84E9F9F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B4E5447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 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7040681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</w:tr>
      <w:tr w:rsidR="002C5972" w:rsidRPr="00BB68DC" w14:paraId="6BC035B2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51F6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istal intestin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30F1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80F2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6CE6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9B1A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0 %</w:t>
            </w:r>
          </w:p>
        </w:tc>
      </w:tr>
      <w:tr w:rsidR="002C5972" w:rsidRPr="00BB68DC" w14:paraId="08C6A8E6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7D8D43E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istal intestin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4531B9F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3579F71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38C957B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34F6AF3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0 %</w:t>
            </w:r>
          </w:p>
        </w:tc>
      </w:tr>
      <w:tr w:rsidR="002C5972" w:rsidRPr="00BB68DC" w14:paraId="5C30E4CE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3102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istal intestin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EF11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4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5B1B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0548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7957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 %</w:t>
            </w:r>
          </w:p>
        </w:tc>
      </w:tr>
      <w:tr w:rsidR="002C5972" w:rsidRPr="00BB68DC" w14:paraId="7C0EA4DC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AC6A9BF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istal intestine</w:t>
            </w:r>
          </w:p>
        </w:tc>
        <w:tc>
          <w:tcPr>
            <w:tcW w:w="124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26AE858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21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A603749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835B1A7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EED2E1B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2C5972" w:rsidRPr="00BB68DC" w14:paraId="1EF85D7A" w14:textId="77777777" w:rsidTr="002C5972">
        <w:trPr>
          <w:trHeight w:val="290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9111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istal intestine control</w:t>
            </w:r>
          </w:p>
        </w:tc>
        <w:tc>
          <w:tcPr>
            <w:tcW w:w="12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30D6" w14:textId="77777777" w:rsidR="002C5972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-day 21</w:t>
            </w:r>
          </w:p>
          <w:p w14:paraId="538F5EA7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0F80" w14:textId="77777777" w:rsidR="002C5972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  <w:p w14:paraId="2E726B61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45D2" w14:textId="77777777" w:rsidR="002C5972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  <w:p w14:paraId="4B198479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E11D" w14:textId="77777777" w:rsidR="002C5972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  <w:p w14:paraId="55F7D021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</w:tr>
      <w:tr w:rsidR="002C5972" w:rsidRPr="00BB68DC" w14:paraId="359CC359" w14:textId="77777777" w:rsidTr="002C5972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6E2D8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solute control (whole fish).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943EC" w14:textId="77777777" w:rsidR="002C5972" w:rsidRPr="00BB68DC" w:rsidRDefault="002C5972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BB68D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-day 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F8B33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C14E5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A6836" w14:textId="77777777" w:rsidR="002C5972" w:rsidRPr="00BB68DC" w:rsidRDefault="002C5972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</w:tbl>
    <w:p w14:paraId="6D9E124B" w14:textId="77777777" w:rsidR="002C5972" w:rsidRDefault="002C5972" w:rsidP="002C5972">
      <w:pPr>
        <w:rPr>
          <w:lang w:val="en-GB"/>
        </w:rPr>
      </w:pPr>
    </w:p>
    <w:p w14:paraId="704B6083" w14:textId="77777777" w:rsidR="000177C0" w:rsidRDefault="000177C0" w:rsidP="002C5972">
      <w:pPr>
        <w:rPr>
          <w:lang w:val="en-GB"/>
        </w:rPr>
      </w:pPr>
    </w:p>
    <w:p w14:paraId="3F6D1552" w14:textId="77777777" w:rsidR="000177C0" w:rsidRDefault="000177C0" w:rsidP="002C5972">
      <w:pPr>
        <w:rPr>
          <w:lang w:val="en-GB"/>
        </w:rPr>
      </w:pPr>
    </w:p>
    <w:p w14:paraId="2DE44E91" w14:textId="77777777" w:rsidR="000177C0" w:rsidRDefault="000177C0" w:rsidP="002C5972">
      <w:pPr>
        <w:rPr>
          <w:lang w:val="en-GB"/>
        </w:rPr>
      </w:pPr>
    </w:p>
    <w:p w14:paraId="60547D90" w14:textId="77777777" w:rsidR="000177C0" w:rsidRDefault="000177C0" w:rsidP="002C5972">
      <w:pPr>
        <w:rPr>
          <w:lang w:val="en-GB"/>
        </w:rPr>
      </w:pPr>
    </w:p>
    <w:p w14:paraId="5BFA3D23" w14:textId="77777777" w:rsidR="000177C0" w:rsidRDefault="000177C0" w:rsidP="002C5972">
      <w:pPr>
        <w:rPr>
          <w:lang w:val="en-GB"/>
        </w:rPr>
      </w:pPr>
    </w:p>
    <w:p w14:paraId="19D6159D" w14:textId="77777777" w:rsidR="000177C0" w:rsidRDefault="000177C0" w:rsidP="002C5972">
      <w:pPr>
        <w:rPr>
          <w:lang w:val="en-GB"/>
        </w:rPr>
      </w:pPr>
    </w:p>
    <w:p w14:paraId="5C150463" w14:textId="77777777" w:rsidR="000177C0" w:rsidRDefault="000177C0" w:rsidP="002C5972">
      <w:pPr>
        <w:rPr>
          <w:lang w:val="en-GB"/>
        </w:rPr>
      </w:pPr>
    </w:p>
    <w:p w14:paraId="344A3312" w14:textId="00285118" w:rsidR="00754555" w:rsidRPr="00754555" w:rsidRDefault="00754555" w:rsidP="002C5972">
      <w:pPr>
        <w:rPr>
          <w:sz w:val="16"/>
          <w:szCs w:val="16"/>
          <w:lang w:val="en-GB"/>
        </w:rPr>
      </w:pPr>
      <w:r w:rsidRPr="00D13D4E">
        <w:rPr>
          <w:sz w:val="16"/>
          <w:szCs w:val="16"/>
          <w:lang w:val="en-GB"/>
        </w:rPr>
        <w:lastRenderedPageBreak/>
        <w:t xml:space="preserve">Table </w:t>
      </w:r>
      <w:r>
        <w:rPr>
          <w:sz w:val="16"/>
          <w:szCs w:val="16"/>
          <w:lang w:val="en-GB"/>
        </w:rPr>
        <w:t>S4</w:t>
      </w:r>
      <w:r w:rsidRPr="00D13D4E">
        <w:rPr>
          <w:sz w:val="16"/>
          <w:szCs w:val="16"/>
          <w:lang w:val="en-GB"/>
        </w:rPr>
        <w:t xml:space="preserve">: Ct-values for both administered strains in DNA-samples isolated from skin per fish and group average at 21 days post euthanasia (n=16). </w:t>
      </w:r>
    </w:p>
    <w:tbl>
      <w:tblPr>
        <w:tblW w:w="7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311"/>
        <w:gridCol w:w="1311"/>
        <w:gridCol w:w="1200"/>
        <w:gridCol w:w="1200"/>
      </w:tblGrid>
      <w:tr w:rsidR="00FA5776" w:rsidRPr="00EA7A57" w14:paraId="780BCE40" w14:textId="77777777" w:rsidTr="00EA7A57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A9FD4D1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Fish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30B40847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t</w:t>
            </w: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-value A. njordi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5AE6809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t</w:t>
            </w: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-value A. balderi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0ED9C563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 xml:space="preserve">Average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Ct</w:t>
            </w: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-value A. njordi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53762F92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 xml:space="preserve">Average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Ct</w:t>
            </w: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-value A. balderis</w:t>
            </w:r>
          </w:p>
        </w:tc>
      </w:tr>
      <w:tr w:rsidR="00FA5776" w:rsidRPr="00D13D4E" w14:paraId="1DC14575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7F461C3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557610F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1,99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43379F5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0,865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5DA6912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6FDB2CE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2EB352AF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4AF6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6E58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3,74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21E6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2,465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5F2E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2D66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7D2028DE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077D8FE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0CC64D0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4,78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C443F8D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3,3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46E2B6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77420EE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1408C48F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C7C1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21BD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3,51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1558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3,66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A7F6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5DC9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1467BC4B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F6961F0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8DF12AB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3,36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0DC2C33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0,67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9986097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5BE664F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7E083F16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49AF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A081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3,46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5E36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18,94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264B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DB93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25A387CE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D692109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7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52526D1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1,075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D4F03E1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18,265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B54B46B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B9A3301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3D4F7D8F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A688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67D3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5,115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013D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0,115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571A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6766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302F51F0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D90B80F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9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3F1DA83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3,305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0589CDF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0,565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286E337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BC78467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168B7B1F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3B08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</w:t>
            </w: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6963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4,255</w:t>
            </w: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DFBE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0,935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61B4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23,459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FC87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20,978</w:t>
            </w:r>
          </w:p>
        </w:tc>
      </w:tr>
      <w:tr w:rsidR="00FA5776" w:rsidRPr="00EA7A57" w14:paraId="204FCA91" w14:textId="77777777" w:rsidTr="00EA7A57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FFF10F3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Control 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73A3F6C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5,2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0A009E6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hAnsi="Calibri" w:cs="Calibri"/>
                <w:color w:val="000000"/>
                <w:lang w:val="en-GB"/>
              </w:rPr>
              <w:t>22,1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6A8732D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7576F25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EA7A57" w14:paraId="0685ACF8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D446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Control 2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E52BB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8867C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FF83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34D5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EA7A57" w14:paraId="7C83966F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149548C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Control 3</w:t>
            </w: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53D7061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10CF3D6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8F30DDF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25,24*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F67CF2B" w14:textId="77777777" w:rsidR="00FA5776" w:rsidRPr="00D13D4E" w:rsidRDefault="00FA5776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22,125*</w:t>
            </w:r>
          </w:p>
        </w:tc>
      </w:tr>
      <w:tr w:rsidR="00FA5776" w:rsidRPr="00EA7A57" w14:paraId="0FAF8D79" w14:textId="77777777" w:rsidTr="00EA7A57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1D3A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solute Control 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327B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6E8D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F736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79E2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EA7A57" w14:paraId="67A87B0E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CD3218A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solute Control 2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ABA8905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1274F25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C141F79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B084769" w14:textId="77777777" w:rsidR="00FA5776" w:rsidRPr="00D13D4E" w:rsidRDefault="00FA5776" w:rsidP="00EA7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FA5776" w:rsidRPr="00D13D4E" w14:paraId="1D32769C" w14:textId="77777777" w:rsidTr="00754555">
        <w:trPr>
          <w:trHeight w:val="29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C837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bsolute Control 3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B0AF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0716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A4D8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kern w:val="0"/>
                <w:lang w:val="en-GB" w:eastAsia="nb-NO"/>
                <w14:ligatures w14:val="none"/>
              </w:rPr>
              <w:t>Negative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C1BE" w14:textId="77777777" w:rsidR="00FA5776" w:rsidRPr="00D13D4E" w:rsidRDefault="00FA5776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kern w:val="0"/>
                <w:lang w:val="en-GB" w:eastAsia="nb-NO"/>
                <w14:ligatures w14:val="none"/>
              </w:rPr>
              <w:t>Negative</w:t>
            </w:r>
          </w:p>
        </w:tc>
      </w:tr>
      <w:tr w:rsidR="00754555" w:rsidRPr="00D13D4E" w14:paraId="3774243E" w14:textId="77777777" w:rsidTr="00EA7A57">
        <w:trPr>
          <w:trHeight w:val="29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39D8B" w14:textId="77777777" w:rsidR="00754555" w:rsidRPr="00D13D4E" w:rsidRDefault="00754555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FB970" w14:textId="77777777" w:rsidR="00754555" w:rsidRPr="00D13D4E" w:rsidRDefault="00754555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9AC4B" w14:textId="77777777" w:rsidR="00754555" w:rsidRPr="00D13D4E" w:rsidRDefault="00754555" w:rsidP="00EA7A5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39255" w14:textId="77777777" w:rsidR="00754555" w:rsidRPr="00D13D4E" w:rsidRDefault="00754555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1C5F4" w14:textId="77777777" w:rsidR="00754555" w:rsidRPr="00D13D4E" w:rsidRDefault="00754555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b-NO"/>
                <w14:ligatures w14:val="none"/>
              </w:rPr>
            </w:pPr>
          </w:p>
        </w:tc>
      </w:tr>
    </w:tbl>
    <w:p w14:paraId="6DD40A4E" w14:textId="047D6CD1" w:rsidR="00A72A2F" w:rsidRDefault="00754555" w:rsidP="00A72A2F">
      <w:pPr>
        <w:rPr>
          <w:sz w:val="16"/>
          <w:szCs w:val="16"/>
          <w:lang w:val="en-GB"/>
        </w:rPr>
      </w:pPr>
      <w:r w:rsidRPr="00D13D4E">
        <w:rPr>
          <w:sz w:val="16"/>
          <w:szCs w:val="16"/>
          <w:lang w:val="en-GB"/>
        </w:rPr>
        <w:t>*Two out of three samples were negative and therefore not included in the average.</w:t>
      </w:r>
    </w:p>
    <w:p w14:paraId="499F1A5A" w14:textId="77777777" w:rsidR="00B13404" w:rsidRDefault="00B13404" w:rsidP="00A72A2F">
      <w:pPr>
        <w:rPr>
          <w:sz w:val="16"/>
          <w:szCs w:val="16"/>
          <w:lang w:val="en-GB"/>
        </w:rPr>
      </w:pPr>
    </w:p>
    <w:p w14:paraId="36EB3422" w14:textId="1CF39EA3" w:rsidR="00754555" w:rsidRPr="00B13404" w:rsidRDefault="00B13404" w:rsidP="00A72A2F">
      <w:pPr>
        <w:rPr>
          <w:sz w:val="16"/>
          <w:szCs w:val="16"/>
          <w:lang w:val="en-GB"/>
        </w:rPr>
      </w:pPr>
      <w:r w:rsidRPr="00D13D4E">
        <w:rPr>
          <w:sz w:val="16"/>
          <w:szCs w:val="16"/>
          <w:lang w:val="en-GB"/>
        </w:rPr>
        <w:t xml:space="preserve">Table </w:t>
      </w:r>
      <w:r w:rsidR="002C02EC">
        <w:rPr>
          <w:sz w:val="16"/>
          <w:szCs w:val="16"/>
          <w:lang w:val="en-GB"/>
        </w:rPr>
        <w:t>S</w:t>
      </w:r>
      <w:r>
        <w:rPr>
          <w:sz w:val="16"/>
          <w:szCs w:val="16"/>
          <w:lang w:val="en-GB"/>
        </w:rPr>
        <w:t>5</w:t>
      </w:r>
      <w:r w:rsidRPr="00D13D4E">
        <w:rPr>
          <w:sz w:val="16"/>
          <w:szCs w:val="16"/>
          <w:lang w:val="en-GB"/>
        </w:rPr>
        <w:t>: Overview of ulcers positive for both administered strains recovered by culturing at different timepoints in trial 2.3</w:t>
      </w:r>
      <w:r w:rsidR="00826AD9">
        <w:rPr>
          <w:sz w:val="16"/>
          <w:szCs w:val="16"/>
          <w:lang w:val="en-GB"/>
        </w:rPr>
        <w:t xml:space="preserve"> (n=2)</w:t>
      </w:r>
      <w:r w:rsidRPr="00D13D4E">
        <w:rPr>
          <w:sz w:val="16"/>
          <w:szCs w:val="16"/>
          <w:lang w:val="en-GB"/>
        </w:rPr>
        <w:t>.</w:t>
      </w:r>
    </w:p>
    <w:tbl>
      <w:tblPr>
        <w:tblW w:w="6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41"/>
        <w:gridCol w:w="1200"/>
        <w:gridCol w:w="1200"/>
        <w:gridCol w:w="1200"/>
      </w:tblGrid>
      <w:tr w:rsidR="003801CC" w:rsidRPr="00EA7A57" w14:paraId="34839A62" w14:textId="77777777" w:rsidTr="00A72A2F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56CB2AA4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Locat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4B2FAA9F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Timepoint after euthanas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7EB175D1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% Positive A. njordi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7901CDE1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% Positive A. balderi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554433C9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GB" w:eastAsia="nb-NO"/>
                <w14:ligatures w14:val="none"/>
              </w:rPr>
              <w:t>% Positive A. njordis or A. balderis</w:t>
            </w:r>
          </w:p>
        </w:tc>
      </w:tr>
      <w:tr w:rsidR="003801CC" w:rsidRPr="00EA7A57" w14:paraId="148AFB69" w14:textId="77777777" w:rsidTr="00A72A2F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7C67ED0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Ulcer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4FBC9E7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ar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A7D82AD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C0B05EF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DEF688E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  <w:tr w:rsidR="003801CC" w:rsidRPr="00EA7A57" w14:paraId="5887CBDD" w14:textId="77777777" w:rsidTr="00A72A2F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2DBAD4F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Ulcer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7216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8D49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F473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ABD5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</w:tr>
      <w:tr w:rsidR="003801CC" w:rsidRPr="00EA7A57" w14:paraId="2A45DF84" w14:textId="77777777" w:rsidTr="00A72A2F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CA4D40B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Ulcer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A67A661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5669ECB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CE6BD7F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B006C42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0 %</w:t>
            </w:r>
          </w:p>
        </w:tc>
      </w:tr>
      <w:tr w:rsidR="003801CC" w:rsidRPr="00EA7A57" w14:paraId="2A0A4869" w14:textId="77777777" w:rsidTr="00A72A2F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59CA5FD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Ulcer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CF59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1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6D84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0EE2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DB34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0 %</w:t>
            </w:r>
          </w:p>
        </w:tc>
      </w:tr>
      <w:tr w:rsidR="003801CC" w:rsidRPr="00D13D4E" w14:paraId="6FC6730B" w14:textId="77777777" w:rsidTr="00A72A2F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788BAFC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Ulcer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37A4365" w14:textId="77777777" w:rsidR="003801CC" w:rsidRPr="00D13D4E" w:rsidRDefault="003801CC" w:rsidP="00EA7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Day 2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478381C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30D496A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 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FC626AB" w14:textId="77777777" w:rsidR="003801CC" w:rsidRPr="00D13D4E" w:rsidRDefault="003801CC" w:rsidP="00EA7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13D4E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00 %</w:t>
            </w:r>
          </w:p>
        </w:tc>
      </w:tr>
    </w:tbl>
    <w:p w14:paraId="5DA83BFF" w14:textId="77777777" w:rsidR="000177C0" w:rsidRDefault="000177C0" w:rsidP="002C5972">
      <w:pPr>
        <w:rPr>
          <w:lang w:val="en-GB"/>
        </w:rPr>
      </w:pPr>
    </w:p>
    <w:p w14:paraId="1BC521AF" w14:textId="1371E5F7" w:rsidR="007C6387" w:rsidRPr="0075082B" w:rsidRDefault="00AF0114" w:rsidP="002C5972">
      <w:pPr>
        <w:rPr>
          <w:sz w:val="16"/>
          <w:szCs w:val="16"/>
          <w:lang w:val="en-GB"/>
        </w:rPr>
      </w:pPr>
      <w:r w:rsidRPr="0075082B">
        <w:rPr>
          <w:sz w:val="16"/>
          <w:szCs w:val="16"/>
          <w:lang w:val="en-GB"/>
        </w:rPr>
        <w:t>Table S6</w:t>
      </w:r>
      <w:r w:rsidR="00D37387" w:rsidRPr="0075082B">
        <w:rPr>
          <w:sz w:val="16"/>
          <w:szCs w:val="16"/>
          <w:lang w:val="en-GB"/>
        </w:rPr>
        <w:t>: 16</w:t>
      </w:r>
      <w:r w:rsidR="00456089" w:rsidRPr="0075082B">
        <w:rPr>
          <w:sz w:val="16"/>
          <w:szCs w:val="16"/>
          <w:lang w:val="en-GB"/>
        </w:rPr>
        <w:t>S rDNA sequences</w:t>
      </w:r>
      <w:r w:rsidR="001F1491" w:rsidRPr="0075082B">
        <w:rPr>
          <w:sz w:val="16"/>
          <w:szCs w:val="16"/>
          <w:lang w:val="en-GB"/>
        </w:rPr>
        <w:t xml:space="preserve"> from </w:t>
      </w:r>
      <w:r w:rsidR="0075082B" w:rsidRPr="0075082B">
        <w:rPr>
          <w:sz w:val="16"/>
          <w:szCs w:val="16"/>
          <w:lang w:val="en-GB"/>
        </w:rPr>
        <w:t xml:space="preserve">qPCR negative </w:t>
      </w:r>
      <w:r w:rsidR="001F1491" w:rsidRPr="0075082B">
        <w:rPr>
          <w:sz w:val="16"/>
          <w:szCs w:val="16"/>
          <w:lang w:val="en-GB"/>
        </w:rPr>
        <w:t>colonies resembling the administered strains</w:t>
      </w:r>
      <w:r w:rsidR="0075082B" w:rsidRPr="0075082B">
        <w:rPr>
          <w:sz w:val="16"/>
          <w:szCs w:val="16"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"/>
        <w:gridCol w:w="442"/>
        <w:gridCol w:w="8074"/>
      </w:tblGrid>
      <w:tr w:rsidR="00C569AE" w:rsidRPr="00C569AE" w14:paraId="102CB89E" w14:textId="77777777" w:rsidTr="00EB2257">
        <w:trPr>
          <w:trHeight w:val="290"/>
        </w:trPr>
        <w:tc>
          <w:tcPr>
            <w:tcW w:w="301" w:type="pct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1B13F3C6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eastAsia="nb-NO"/>
                <w14:ligatures w14:val="none"/>
              </w:rPr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eastAsia="nb-NO"/>
                <w14:ligatures w14:val="none"/>
              </w:rPr>
              <w:t xml:space="preserve"> 1</w:t>
            </w:r>
          </w:p>
        </w:tc>
        <w:tc>
          <w:tcPr>
            <w:tcW w:w="4699" w:type="pct"/>
            <w:gridSpan w:val="2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677BB71D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C569AE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2"/>
                <w:szCs w:val="22"/>
                <w:lang w:eastAsia="nb-NO"/>
                <w14:ligatures w14:val="none"/>
              </w:rPr>
              <w:t>Sequence</w:t>
            </w:r>
            <w:proofErr w:type="spellEnd"/>
          </w:p>
        </w:tc>
      </w:tr>
      <w:tr w:rsidR="00C569AE" w:rsidRPr="00C569AE" w14:paraId="63569CE3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EB33A26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2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CCA98D9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TAGCTTGCTACTTT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CAGTTAATAGCTGCATATCTTGACGTTAGCGACAGAAGAAGCACCGGCTAACTCCGTGCCAGCAGCCGCGGTAATACGGAGGGTGCGAGCGTTAATCGGAATTACTGGGCGTAAAGCGCATGCAGGTGGTTCATTAAGTCAGATGTGAAAGCCCGGG</w:t>
            </w: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lastRenderedPageBreak/>
              <w:t>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TACAGAATTCGCTAGAGATAGCTTAGTGCCTTCGGGAACTGTAAGACAGGTGCTGCATGGCTGTCGTCAGCTCGTGTTG</w:t>
            </w:r>
          </w:p>
        </w:tc>
      </w:tr>
      <w:tr w:rsidR="00C569AE" w:rsidRPr="00C569AE" w14:paraId="3E168DCA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CCDAB6D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lastRenderedPageBreak/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3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49362AD8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GTAGCTTGCTACTTT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CAGTTAATAGCTGCATATCTTGACGTTAGCGACAGAAGAAGCACCGGCTAACTCCGTGCCAGCAGCCGCGGTAATACGGAGGG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TAC</w:t>
            </w:r>
          </w:p>
        </w:tc>
      </w:tr>
      <w:tr w:rsidR="00C569AE" w:rsidRPr="00C569AE" w14:paraId="78C9CBDD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24A58C0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4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93B7378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TAGCTTGCTACTTT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CAGTTAATAGCTGCATATCTTGACGTTAGCGACAGAAGAAGCACCGGCTAACTCCGTGCCAGCAGCCGCGGTAATACGGAGGG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TA</w:t>
            </w:r>
          </w:p>
        </w:tc>
      </w:tr>
      <w:tr w:rsidR="00C569AE" w:rsidRPr="00C569AE" w14:paraId="2C3D9864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09EC535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5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16008010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GTAGCTTGCTACTTT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CAGTTAATAGCTGCATATCTTGACGTTAGCGACAGAAGAAGCACCGGCTAACTCCGTGCCAGCAGCCGCGGTAATACGGAGGG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TAC</w:t>
            </w:r>
          </w:p>
        </w:tc>
      </w:tr>
      <w:tr w:rsidR="00C569AE" w:rsidRPr="00C569AE" w14:paraId="7B8D479C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20BFF1B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6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146934A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TAGCTTGCTACTTT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CAGTTAATAGCTGCATATCTTGACGTTAGCGACAGAAGAAGCACCGGCTAACTCCGTGCCAGCAGCCGCGGTAATACGGAGGG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TACAGAATTCGCTAGAGATAGCTTAGTGCCTTCGGGAACTGTAAGACAGGTGCTGCATGGCTGTCGTCAGCTCGTGTTGTGAAATGTTGGGTTAAGTCCCGCAACGAGCGCAACCCTTATCCTTGTTTGCC</w:t>
            </w:r>
          </w:p>
        </w:tc>
      </w:tr>
      <w:tr w:rsidR="00C569AE" w:rsidRPr="00C569AE" w14:paraId="60DEFE90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60121AE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7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247613B6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AGTAGCTTGCTACTTT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C</w:t>
            </w: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lastRenderedPageBreak/>
              <w:t>AGTTAATAGCTGCATATCTTGACGTTAGCGACAGAAGAAGCACCGGCTAACTCCGTGCCAGCAGCCGCGGTAATACGGAGGG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TAC</w:t>
            </w:r>
          </w:p>
        </w:tc>
      </w:tr>
      <w:tr w:rsidR="00C569AE" w:rsidRPr="00C569AE" w14:paraId="3E83AFAD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5D8C529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lastRenderedPageBreak/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8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810907C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TAGTTAATAGCTGCATATCTTGACGTTAGCGACAGAAGAAGCACCGGCTAACTCCGTGCCAGCAGCCGCGGTAATACGGAGGG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TACAGAATTCGCTAGAGATAGCTTAGTGCCTTCGGGAACTGTAAGACAGGTGCTGCATGGCTGTCGTCAGCTCGTGTTGTGAAATGTTGG</w:t>
            </w:r>
          </w:p>
        </w:tc>
      </w:tr>
      <w:tr w:rsidR="00C569AE" w:rsidRPr="00C569AE" w14:paraId="5776B4DF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CF75663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9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17BA0C4D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TAGCTTGCTACTTT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CAGTTAATAGCTGCATATCTTGACGTTAGCGACAGAAGAAGCACCGGCTAACTCCGTGCCAGCAGCCGCGGTAATACGGAGGG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</w:t>
            </w:r>
          </w:p>
        </w:tc>
      </w:tr>
      <w:tr w:rsidR="00C569AE" w:rsidRPr="00C569AE" w14:paraId="4843BD0F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005B31F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ial 1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10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5B55326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AAGTAGCTTGCTACTTT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CAGTTAATAGCTGCATATCTTGACGTTAGCGACAGAAGAAGCACCGGCTAACTCCGTGCCAGCAGCCGCGGTAATACGGAGGG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TACAGAATTCGCTAGAGATAGCTTAGTGCCTTCGGGAACTGTAAGACAGGTGCTGCATGGCTGTCG</w:t>
            </w:r>
          </w:p>
        </w:tc>
      </w:tr>
      <w:tr w:rsidR="00C569AE" w:rsidRPr="00C569AE" w14:paraId="06A81CAD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9B8D192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ial 2.2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1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24CC82B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TAGTTAATAGCTGCATATCTTGACGTTAGCGACAGAAGAAGCACCGGCTAACTCCGTGCCAGCAGCCGCGGTAATACGGAGGG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</w:t>
            </w:r>
          </w:p>
        </w:tc>
      </w:tr>
      <w:tr w:rsidR="00C569AE" w:rsidRPr="00C569AE" w14:paraId="6425E651" w14:textId="77777777" w:rsidTr="00EB2257">
        <w:trPr>
          <w:trHeight w:val="290"/>
        </w:trPr>
        <w:tc>
          <w:tcPr>
            <w:tcW w:w="545" w:type="pct"/>
            <w:gridSpan w:val="2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A60C07B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rial 2.2, </w:t>
            </w:r>
            <w:proofErr w:type="spellStart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lony</w:t>
            </w:r>
            <w:proofErr w:type="spellEnd"/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2</w:t>
            </w:r>
          </w:p>
        </w:tc>
        <w:tc>
          <w:tcPr>
            <w:tcW w:w="4455" w:type="pct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CC53241" w14:textId="77777777" w:rsidR="00C569AE" w:rsidRPr="00C569AE" w:rsidRDefault="00C569AE" w:rsidP="00C569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</w:pP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t>GCTTGCTAATTTGCTGACGAGCGGCGGACGGGTGAGTAATGCCTGGGAATATGCCTTGATGTGGGGGATAACTATTGGAAACGATAGCTAATACCGCATAATGTCTTCGGACCAAAGAGGGGGATCTTCGGACCTCTCGCGTCAAGATTAGCCCAGGTGAGATTAGCTAGTTGGTGGGGTAAGAGCTCACCAAGGCGACGATCTCTAGCTGGTCTGAGAGGATGATCAGCCACACTGGAACTGAGACACGGTCCAGACTCCTACGGGAGGCAGCAGTGGGGAATATTGCACAATGGGCGAAAGCCTGATGCAGCCATGCCGCGTGTATGAAGAAGGCCTTCGGGTTGTAAAGTACTTTCAGTCGTGAGGAAGGGTGTGTAGTTAATAGCTGCATATCTTGACGTTAGCGACAGAAGAAGCACCGGCTAACTCCGTGCCAGCAGCCGCGGTAATACGGAGGG</w:t>
            </w:r>
            <w:r w:rsidRPr="00C569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nb-NO"/>
                <w14:ligatures w14:val="none"/>
              </w:rPr>
              <w:lastRenderedPageBreak/>
              <w:t>TGCGAGCGTTAATCGGAATTACTGGGCGTAAAGCGCATGCAGGTGGTTCATTAAGTCAGATGTGAAAGCCCGGGGCTCAACCTCGGAACCGCATTTGAAACTGGTGAACTAGAGTGCTGTAGAGGGGGGTAGAATTTCAGGTGTAGCGGTGAAATGCGTAGAGATCTGAAGGAATACCAGTGGCGAAGGCGGCCCCCTGGACAGACACTGACACTCAGATGCGAAAGCGTGGGGAGCAAACAGGATTAGATACCCTGGTAGTCCACGCCGTAAACGATGTCTACTTGGAGGTTGTGGCCTTGAGCCGTGGCTTTCGGAGCTAACGCGTTAAGTAGACCGCCTGGGGAGTACGGTCGCAAGATTAAAACTCAAATGAATTGACGGGGGCCCGCACAAGCGGTGGAGCATGTGGTTTAATTCGATGCAACGCGAAGAACCTTACCTACTCTTGACATCTACAGAATTCGCTAGAGATAGCTTAGTGCCTTCGGGAACTGTAAGACAGGTGCTGCATGGCTGTCGTCAGCTCGTGTTGTGAAATGTTGGGTTAAGTCCCGCAACGAGCGCAACCCTTATCCTT</w:t>
            </w:r>
          </w:p>
        </w:tc>
      </w:tr>
    </w:tbl>
    <w:p w14:paraId="75DD889D" w14:textId="77777777" w:rsidR="002C02EC" w:rsidRPr="002C5972" w:rsidRDefault="002C02EC" w:rsidP="002C5972">
      <w:pPr>
        <w:rPr>
          <w:lang w:val="en-GB"/>
        </w:rPr>
      </w:pPr>
    </w:p>
    <w:sectPr w:rsidR="002C02EC" w:rsidRPr="002C59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72"/>
    <w:rsid w:val="000177C0"/>
    <w:rsid w:val="0018199E"/>
    <w:rsid w:val="001F1491"/>
    <w:rsid w:val="002C02EC"/>
    <w:rsid w:val="002C5972"/>
    <w:rsid w:val="002E085D"/>
    <w:rsid w:val="003801CC"/>
    <w:rsid w:val="00456089"/>
    <w:rsid w:val="00592F5A"/>
    <w:rsid w:val="005A7959"/>
    <w:rsid w:val="0075082B"/>
    <w:rsid w:val="00754555"/>
    <w:rsid w:val="007C6387"/>
    <w:rsid w:val="00826AD9"/>
    <w:rsid w:val="008D56C4"/>
    <w:rsid w:val="009371B2"/>
    <w:rsid w:val="00A72A2F"/>
    <w:rsid w:val="00AA4F31"/>
    <w:rsid w:val="00AF0114"/>
    <w:rsid w:val="00B13404"/>
    <w:rsid w:val="00B32B14"/>
    <w:rsid w:val="00C569AE"/>
    <w:rsid w:val="00CF33A4"/>
    <w:rsid w:val="00D37387"/>
    <w:rsid w:val="00D61D5B"/>
    <w:rsid w:val="00E16EA5"/>
    <w:rsid w:val="00EB2257"/>
    <w:rsid w:val="00F03337"/>
    <w:rsid w:val="00F758B9"/>
    <w:rsid w:val="00FA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5F037"/>
  <w15:chartTrackingRefBased/>
  <w15:docId w15:val="{546BA276-468C-40DF-8334-04AB9FD20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C5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C5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C5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C5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C5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C59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C59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C59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C59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C5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C5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C5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C597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C597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C597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C597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C597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C597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C5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C5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C5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C5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C5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C597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C597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C597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C5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C597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C5972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unhideWhenUsed/>
    <w:rsid w:val="002C597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C597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C597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59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2390</Words>
  <Characters>12670</Characters>
  <Application>Microsoft Office Word</Application>
  <DocSecurity>0</DocSecurity>
  <Lines>105</Lines>
  <Paragraphs>30</Paragraphs>
  <ScaleCrop>false</ScaleCrop>
  <Company/>
  <LinksUpToDate>false</LinksUpToDate>
  <CharactersWithSpaces>1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Steen Dobloug</dc:creator>
  <cp:keywords/>
  <dc:description/>
  <cp:lastModifiedBy>Marius Steen Dobloug</cp:lastModifiedBy>
  <cp:revision>26</cp:revision>
  <dcterms:created xsi:type="dcterms:W3CDTF">2024-10-07T12:50:00Z</dcterms:created>
  <dcterms:modified xsi:type="dcterms:W3CDTF">2024-11-19T12:42:00Z</dcterms:modified>
</cp:coreProperties>
</file>